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color w:val="000000"/>
          <w:lang w:val="en-GB"/>
        </w:rPr>
        <w:t>DSM-IV-TR Axis I and Axis II diagnoses of FEM pati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985"/>
        <w:gridCol w:w="1449"/>
        <w:gridCol w:w="1418"/>
        <w:gridCol w:w="2236"/>
        <w:gridCol w:w="2126"/>
      </w:tblGrid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SM Axis-I Clinical Diagno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Quetiapine Treatment (N=19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ithium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eatment (N=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SM Axis-II Clinical Diagnosis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Quetiapine Treatment (N=1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ithium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reatment (N=20)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polar I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nnabis Dependence/Abuse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izoaffective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cohol Dependence/Abuse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color w:val="000000"/>
          <w:lang w:eastAsia="en-US"/>
        </w:rPr>
        <w:t xml:space="preserve">A group x time interaction effect in left internal capsule white matter volume in first-episode mania patients after controlling for </w:t>
      </w:r>
      <w:r>
        <w:rPr>
          <w:rFonts w:cs="Times New Roman" w:ascii="Times New Roman" w:hAnsi="Times New Roman"/>
          <w:color w:val="000000"/>
          <w:lang w:val="en-GB"/>
        </w:rPr>
        <w:t>DSM-IV-TR</w:t>
      </w:r>
      <w:r>
        <w:rPr>
          <w:rFonts w:cs="Times New Roman" w:ascii="Times New Roman" w:hAnsi="Times New Roman"/>
          <w:color w:val="000000"/>
          <w:lang w:eastAsia="en-US"/>
        </w:rPr>
        <w:t xml:space="preserve"> Axis I and Axis II diagnoses and psychotropic medication in addition to age and gender. MNI: Montreal Neurological Institute. Results are viewed at (</w:t>
      </w:r>
      <w:r>
        <w:rPr>
          <w:rFonts w:cs="Times New Roman" w:ascii="Times New Roman" w:hAnsi="Times New Roman"/>
          <w:i/>
          <w:color w:val="000000"/>
          <w:lang w:eastAsia="en-US"/>
        </w:rPr>
        <w:t>P</w:t>
      </w:r>
      <w:r>
        <w:rPr>
          <w:rFonts w:cs="Times New Roman" w:ascii="Times New Roman" w:hAnsi="Times New Roman"/>
          <w:color w:val="000000"/>
          <w:lang w:eastAsia="en-US"/>
        </w:rPr>
        <w:t>&lt;.05 uncorrected)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461"/>
        <w:gridCol w:w="1797"/>
        <w:gridCol w:w="1362"/>
        <w:gridCol w:w="1464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US"/>
              </w:rPr>
              <w:t xml:space="preserve">Group X Time Interaction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US"/>
              </w:rPr>
              <w:t>(White Matter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US"/>
              </w:rPr>
              <w:t>Hemisphere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US"/>
              </w:rPr>
              <w:t>Peak MNI Coordinate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US"/>
              </w:rPr>
              <w:t>(x,y,z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eastAsia="en-US"/>
              </w:rPr>
              <w:t>Cluster Size Voxels (mm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lang w:eastAsia="en-US"/>
              </w:rPr>
              <w:t>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US"/>
              </w:rPr>
              <w:t>z-score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Internal Capsul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Lef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-15, -22,  -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60 (202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.7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Legen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1: </w:t>
      </w:r>
      <w:r>
        <w:rPr>
          <w:rFonts w:cs="Times New Roman" w:ascii="Times New Roman" w:hAnsi="Times New Roman"/>
        </w:rPr>
        <w:t>Box-plot representing white matter volume changes in the left internal capsule in healthy control subjects and FEM patients over tim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2: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color w:val="000000"/>
          <w:lang w:eastAsia="en-US"/>
        </w:rPr>
        <w:t xml:space="preserve">-test statistical map of group x time interaction effect in left internal capsule white matter volume in first-episode mania patients after controlling for </w:t>
      </w:r>
      <w:r>
        <w:rPr>
          <w:rFonts w:cs="Times New Roman" w:ascii="Times New Roman" w:hAnsi="Times New Roman"/>
          <w:color w:val="000000"/>
          <w:lang w:val="en-GB"/>
        </w:rPr>
        <w:t>DSM-IV-TR</w:t>
      </w:r>
      <w:r>
        <w:rPr>
          <w:rFonts w:cs="Times New Roman" w:ascii="Times New Roman" w:hAnsi="Times New Roman"/>
          <w:color w:val="000000"/>
          <w:lang w:eastAsia="en-US"/>
        </w:rPr>
        <w:t xml:space="preserve"> Axis I &amp; II diagnoses and psychotropic medication in addition to age and gender. Right hemisphere is shown on the right. Results are viewed at (</w:t>
      </w:r>
      <w:r>
        <w:rPr>
          <w:rFonts w:cs="Times New Roman" w:ascii="Times New Roman" w:hAnsi="Times New Roman"/>
          <w:i/>
          <w:color w:val="000000"/>
          <w:lang w:eastAsia="en-US"/>
        </w:rPr>
        <w:t>P</w:t>
      </w:r>
      <w:r>
        <w:rPr>
          <w:rFonts w:cs="Times New Roman" w:ascii="Times New Roman" w:hAnsi="Times New Roman"/>
          <w:color w:val="000000"/>
          <w:lang w:eastAsia="en-US"/>
        </w:rPr>
        <w:t>&lt;.05 uncorrected). See Supplementary Table 2 for more information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DPhD">
    <w:name w:val="OD_PhD"/>
    <w:qFormat/>
    <w:pPr>
      <w:widowControl/>
      <w:bidi w:val="0"/>
      <w:spacing w:lineRule="auto" w:line="36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SOBRposter">
    <w:name w:val="SOBR_poster"/>
    <w:basedOn w:val="Normal"/>
    <w:next w:val="Normal"/>
    <w:qFormat/>
    <w:pPr>
      <w:spacing w:before="0" w:after="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07:00Z</dcterms:created>
  <dc:creator>Orwa Dandash</dc:creator>
  <dc:description/>
  <cp:keywords/>
  <dc:language>en-US</dc:language>
  <cp:lastModifiedBy>Orwa Dandash</cp:lastModifiedBy>
  <dcterms:modified xsi:type="dcterms:W3CDTF">2016-06-29T06:54:00Z</dcterms:modified>
  <cp:revision>26</cp:revision>
  <dc:subject/>
  <dc:title/>
</cp:coreProperties>
</file>